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7B9F7" w14:textId="795A760B" w:rsidR="00706B06" w:rsidRDefault="002F2E75">
      <w:r w:rsidRPr="00706B06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0FF795" wp14:editId="5DC08F03">
                <wp:simplePos x="0" y="0"/>
                <wp:positionH relativeFrom="column">
                  <wp:posOffset>14605</wp:posOffset>
                </wp:positionH>
                <wp:positionV relativeFrom="paragraph">
                  <wp:posOffset>-99060</wp:posOffset>
                </wp:positionV>
                <wp:extent cx="4805680" cy="5382260"/>
                <wp:effectExtent l="0" t="0" r="7620" b="15240"/>
                <wp:wrapNone/>
                <wp:docPr id="8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5680" cy="5382260"/>
                          <a:chOff x="0" y="-101609"/>
                          <a:chExt cx="3794402" cy="5382809"/>
                        </a:xfrm>
                      </wpg:grpSpPr>
                      <wps:wsp>
                        <wps:cNvPr id="2" name="CustomShape 2"/>
                        <wps:cNvSpPr/>
                        <wps:spPr>
                          <a:xfrm>
                            <a:off x="2116440" y="554760"/>
                            <a:ext cx="116280" cy="510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503" h="510398">
                                <a:moveTo>
                                  <a:pt x="116503" y="0"/>
                                </a:moveTo>
                                <a:lnTo>
                                  <a:pt x="116503" y="510398"/>
                                </a:lnTo>
                                <a:lnTo>
                                  <a:pt x="0" y="510398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6" name="CustomShape 6"/>
                        <wps:cNvSpPr/>
                        <wps:spPr>
                          <a:xfrm>
                            <a:off x="2232720" y="368291"/>
                            <a:ext cx="1006920" cy="12074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6927" h="1020796">
                                <a:moveTo>
                                  <a:pt x="0" y="0"/>
                                </a:moveTo>
                                <a:lnTo>
                                  <a:pt x="0" y="904292"/>
                                </a:lnTo>
                                <a:lnTo>
                                  <a:pt x="1006927" y="904292"/>
                                </a:lnTo>
                                <a:lnTo>
                                  <a:pt x="1006927" y="1020796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7" name="CustomShape 7"/>
                        <wps:cNvSpPr/>
                        <wps:spPr>
                          <a:xfrm>
                            <a:off x="1453680" y="2918160"/>
                            <a:ext cx="165960" cy="129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434" h="1298187">
                                <a:moveTo>
                                  <a:pt x="0" y="0"/>
                                </a:moveTo>
                                <a:lnTo>
                                  <a:pt x="0" y="1298187"/>
                                </a:lnTo>
                                <a:lnTo>
                                  <a:pt x="166434" y="1298187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8" name="CustomShape 8"/>
                        <wps:cNvSpPr/>
                        <wps:spPr>
                          <a:xfrm>
                            <a:off x="1453680" y="2918160"/>
                            <a:ext cx="165960" cy="510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434" h="510398">
                                <a:moveTo>
                                  <a:pt x="0" y="0"/>
                                </a:moveTo>
                                <a:lnTo>
                                  <a:pt x="0" y="510398"/>
                                </a:lnTo>
                                <a:lnTo>
                                  <a:pt x="166434" y="510398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9" name="CustomShape 9"/>
                        <wps:cNvSpPr/>
                        <wps:spPr>
                          <a:xfrm>
                            <a:off x="1226110" y="1998572"/>
                            <a:ext cx="671040" cy="36446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1284" h="233007">
                                <a:moveTo>
                                  <a:pt x="0" y="0"/>
                                </a:moveTo>
                                <a:lnTo>
                                  <a:pt x="0" y="116503"/>
                                </a:lnTo>
                                <a:lnTo>
                                  <a:pt x="671284" y="116503"/>
                                </a:lnTo>
                                <a:lnTo>
                                  <a:pt x="671284" y="233007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0" name="CustomShape 10"/>
                        <wps:cNvSpPr/>
                        <wps:spPr>
                          <a:xfrm>
                            <a:off x="111240" y="2918160"/>
                            <a:ext cx="165960" cy="2085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434" h="2085975">
                                <a:moveTo>
                                  <a:pt x="0" y="0"/>
                                </a:moveTo>
                                <a:lnTo>
                                  <a:pt x="0" y="2085975"/>
                                </a:lnTo>
                                <a:lnTo>
                                  <a:pt x="166434" y="2085975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1" name="CustomShape 11"/>
                        <wps:cNvSpPr/>
                        <wps:spPr>
                          <a:xfrm>
                            <a:off x="111240" y="2918160"/>
                            <a:ext cx="165960" cy="129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434" h="1298187">
                                <a:moveTo>
                                  <a:pt x="0" y="0"/>
                                </a:moveTo>
                                <a:lnTo>
                                  <a:pt x="0" y="1298187"/>
                                </a:lnTo>
                                <a:lnTo>
                                  <a:pt x="166434" y="1298187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2" name="CustomShape 12"/>
                        <wps:cNvSpPr/>
                        <wps:spPr>
                          <a:xfrm>
                            <a:off x="111240" y="2918160"/>
                            <a:ext cx="165960" cy="510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434" h="510398">
                                <a:moveTo>
                                  <a:pt x="0" y="0"/>
                                </a:moveTo>
                                <a:lnTo>
                                  <a:pt x="0" y="510398"/>
                                </a:lnTo>
                                <a:lnTo>
                                  <a:pt x="166434" y="510398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3" name="CustomShape 13"/>
                        <wps:cNvSpPr/>
                        <wps:spPr>
                          <a:xfrm>
                            <a:off x="554737" y="1998572"/>
                            <a:ext cx="671040" cy="36446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1284" h="233007">
                                <a:moveTo>
                                  <a:pt x="671284" y="0"/>
                                </a:moveTo>
                                <a:lnTo>
                                  <a:pt x="671284" y="116503"/>
                                </a:lnTo>
                                <a:lnTo>
                                  <a:pt x="0" y="116503"/>
                                </a:lnTo>
                                <a:lnTo>
                                  <a:pt x="0" y="233007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4" name="CustomShape 14"/>
                        <wps:cNvSpPr/>
                        <wps:spPr>
                          <a:xfrm>
                            <a:off x="1226028" y="368291"/>
                            <a:ext cx="1006560" cy="12070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6927" h="1020796">
                                <a:moveTo>
                                  <a:pt x="1006927" y="0"/>
                                </a:moveTo>
                                <a:lnTo>
                                  <a:pt x="1006927" y="904292"/>
                                </a:lnTo>
                                <a:lnTo>
                                  <a:pt x="0" y="904292"/>
                                </a:lnTo>
                                <a:lnTo>
                                  <a:pt x="0" y="1020796"/>
                                </a:ln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dk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5" name="CustomShape 15"/>
                        <wps:cNvSpPr/>
                        <wps:spPr>
                          <a:xfrm>
                            <a:off x="1620000" y="-101609"/>
                            <a:ext cx="1231160" cy="4699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73CCF29A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Unrelated patients with suggestive phenotype of LFS</w:t>
                              </w:r>
                            </w:p>
                            <w:p w14:paraId="71CD752F" w14:textId="12DE436A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211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16" name="CustomShape 16"/>
                        <wps:cNvSpPr/>
                        <wps:spPr>
                          <a:xfrm>
                            <a:off x="671344" y="1575720"/>
                            <a:ext cx="1109160" cy="42285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5AD5F82E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proofErr w:type="spellStart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Public</w:t>
                              </w:r>
                              <w:proofErr w:type="spellEnd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 Hospital</w:t>
                              </w:r>
                            </w:p>
                            <w:p w14:paraId="3E829F40" w14:textId="612EC8B0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(n=148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17" name="CustomShape 17"/>
                        <wps:cNvSpPr/>
                        <wps:spPr>
                          <a:xfrm>
                            <a:off x="0" y="2363400"/>
                            <a:ext cx="1109160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1827A791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Patients from the Cancer Genetics Clinic</w:t>
                              </w:r>
                            </w:p>
                            <w:p w14:paraId="69658541" w14:textId="6D8B6828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108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18" name="CustomShape 18"/>
                        <wps:cNvSpPr/>
                        <wps:spPr>
                          <a:xfrm>
                            <a:off x="277561" y="3151080"/>
                            <a:ext cx="831600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427BC4E9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Retrospective analysis of Sanger and MLPA results</w:t>
                              </w:r>
                            </w:p>
                            <w:p w14:paraId="3D2A6A3A" w14:textId="74B0ECDD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(n=68) 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19" name="CustomShape 19"/>
                        <wps:cNvSpPr/>
                        <wps:spPr>
                          <a:xfrm>
                            <a:off x="277561" y="3939120"/>
                            <a:ext cx="831600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44BB08A0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NGS + MLPA </w:t>
                              </w:r>
                              <w:proofErr w:type="spellStart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analysis</w:t>
                              </w:r>
                              <w:proofErr w:type="spellEnd"/>
                            </w:p>
                            <w:p w14:paraId="0D81C130" w14:textId="046C2B05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(n=38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0" name="CustomShape 20"/>
                        <wps:cNvSpPr/>
                        <wps:spPr>
                          <a:xfrm>
                            <a:off x="277560" y="4726800"/>
                            <a:ext cx="831601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74C4925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MGPT including TP53 variants (NGS) and rearrangements</w:t>
                              </w:r>
                            </w:p>
                            <w:p w14:paraId="4A3D8414" w14:textId="70C24134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2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1" name="CustomShape 21"/>
                        <wps:cNvSpPr/>
                        <wps:spPr>
                          <a:xfrm>
                            <a:off x="1342800" y="2363400"/>
                            <a:ext cx="1109160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3B7004E0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Patients from the Pediatric Cancer Ward</w:t>
                              </w:r>
                            </w:p>
                            <w:p w14:paraId="78B86E46" w14:textId="3004990B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40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2" name="CustomShape 22"/>
                        <wps:cNvSpPr/>
                        <wps:spPr>
                          <a:xfrm>
                            <a:off x="1620000" y="3151080"/>
                            <a:ext cx="831959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EBD578A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Retrospective analysis of Sanger and MLPA results</w:t>
                              </w:r>
                            </w:p>
                            <w:p w14:paraId="71D5AFE4" w14:textId="5E702160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29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3" name="CustomShape 23"/>
                        <wps:cNvSpPr/>
                        <wps:spPr>
                          <a:xfrm>
                            <a:off x="1620001" y="3939120"/>
                            <a:ext cx="831959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7D9D103E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NGS + MLPA </w:t>
                              </w:r>
                              <w:proofErr w:type="spellStart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analysis</w:t>
                              </w:r>
                              <w:proofErr w:type="spellEnd"/>
                            </w:p>
                            <w:p w14:paraId="2DD9FE1C" w14:textId="75CABC0C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(n=11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4" name="CustomShape 24"/>
                        <wps:cNvSpPr/>
                        <wps:spPr>
                          <a:xfrm>
                            <a:off x="2685020" y="1575720"/>
                            <a:ext cx="1109160" cy="42285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79E4C91C" w14:textId="6A32B989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Private </w:t>
                              </w:r>
                              <w:proofErr w:type="spellStart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Clinics</w:t>
                              </w:r>
                              <w:proofErr w:type="spellEnd"/>
                              <w:r w:rsidR="000F74E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 (Hospital Moinhos de Vento, </w:t>
                              </w:r>
                              <w:proofErr w:type="spellStart"/>
                              <w:r w:rsidR="000F74E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Clinionco</w:t>
                              </w:r>
                              <w:proofErr w:type="spellEnd"/>
                              <w:r w:rsidR="000F74E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, Hospital Mãe de Deus </w:t>
                              </w:r>
                              <w:proofErr w:type="spellStart"/>
                              <w:r w:rsidR="000F74E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and</w:t>
                              </w:r>
                              <w:proofErr w:type="spellEnd"/>
                              <w:r w:rsidR="000F74E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 xml:space="preserve"> Instituto de Oncologia Kaplan)</w:t>
                              </w:r>
                            </w:p>
                            <w:p w14:paraId="6628E323" w14:textId="32296A6E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pt-BR"/>
                                </w:rPr>
                                <w:t>(n=43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5" name="CustomShape 25"/>
                        <wps:cNvSpPr/>
                        <wps:spPr>
                          <a:xfrm>
                            <a:off x="2961860" y="2363760"/>
                            <a:ext cx="832320" cy="5544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5881898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Retrospective analysis of Sanger and MLPA results</w:t>
                              </w:r>
                            </w:p>
                            <w:p w14:paraId="65CD4B89" w14:textId="394ACC30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6" name="CustomShape 26"/>
                        <wps:cNvSpPr/>
                        <wps:spPr>
                          <a:xfrm>
                            <a:off x="2962080" y="3151081"/>
                            <a:ext cx="832322" cy="55439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>
                            <a:solidFill>
                              <a:schemeClr val="dk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38063323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MGPT including TP53 variants (NGS) and rearrangements</w:t>
                              </w:r>
                            </w:p>
                            <w:p w14:paraId="62E23CAC" w14:textId="426501E3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40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  <wps:wsp>
                        <wps:cNvPr id="27" name="CustomShape 27"/>
                        <wps:cNvSpPr/>
                        <wps:spPr>
                          <a:xfrm>
                            <a:off x="1006920" y="622366"/>
                            <a:ext cx="1109160" cy="60576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  <a:ln/>
                        </wps:spPr>
                        <wps:style>
                          <a:lnRef idx="2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43F146E" w14:textId="77777777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Excluded for not meeting </w:t>
                              </w:r>
                              <w:proofErr w:type="spellStart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Chrompret</w:t>
                              </w:r>
                              <w:proofErr w:type="spellEnd"/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criteria after review or living outside Southern Brazil</w:t>
                              </w:r>
                            </w:p>
                            <w:p w14:paraId="242742CC" w14:textId="619DF7FA" w:rsidR="00706B06" w:rsidRPr="00706B06" w:rsidRDefault="00706B06" w:rsidP="00706B06">
                              <w:pPr>
                                <w:spacing w:after="35" w:line="216" w:lineRule="auto"/>
                                <w:jc w:val="center"/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06B06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n=20)</w:t>
                              </w:r>
                            </w:p>
                          </w:txbxContent>
                        </wps:txbx>
                        <wps:bodyPr lIns="3240" tIns="3240" rIns="3240" bIns="324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0FF795" id="Group 1" o:spid="_x0000_s1026" style="position:absolute;margin-left:1.15pt;margin-top:-7.8pt;width:378.4pt;height:423.8pt;z-index:251659264;mso-width-relative:margin;mso-height-relative:margin" coordorigin=",-1016" coordsize="37944,538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">
                <v:shape id="CustomShape 2" o:spid="_x0000_s1027" style="position:absolute;left:21164;top:5547;width:1163;height:5101;visibility:visible;mso-wrap-style:square;v-text-anchor:top" coordsize="116503,5103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" path="m116503,r,510398l,510398e" filled="f" strokecolor="black [1920]" strokeweight="1pt">
                  <v:stroke joinstyle="miter"/>
                  <v:path arrowok="t"/>
                </v:shape>
                <v:shape id="CustomShape 6" o:spid="_x0000_s1028" style="position:absolute;left:22327;top:3682;width:10069;height:12075;visibility:visible;mso-wrap-style:square;v-text-anchor:top" coordsize="1006927,10207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" path="m,l,904292r1006927,l1006927,1020796e" filled="f" strokecolor="black [1920]" strokeweight="1pt">
                  <v:stroke joinstyle="miter"/>
                  <v:path arrowok="t"/>
                </v:shape>
                <v:shape id="CustomShape 7" o:spid="_x0000_s1029" style="position:absolute;left:14536;top:29181;width:1660;height:12978;visibility:visible;mso-wrap-style:square;v-text-anchor:top" coordsize="166434,12981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" path="m,l,1298187r166434,e" filled="f" strokecolor="black [2560]" strokeweight="1pt">
                  <v:stroke joinstyle="miter"/>
                  <v:path arrowok="t"/>
                </v:shape>
                <v:shape id="CustomShape 8" o:spid="_x0000_s1030" style="position:absolute;left:14536;top:29181;width:1660;height:5101;visibility:visible;mso-wrap-style:square;v-text-anchor:top" coordsize="166434,5103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" path="m,l,510398r166434,e" filled="f" strokecolor="black [2560]" strokeweight="1pt">
                  <v:stroke joinstyle="miter"/>
                  <v:path arrowok="t"/>
                </v:shape>
                <v:shape id="CustomShape 9" o:spid="_x0000_s1031" style="position:absolute;left:12261;top:19985;width:6710;height:3645;visibility:visible;mso-wrap-style:square;v-text-anchor:top" coordsize="671284,2330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" path="m,l,116503r671284,l671284,233007e" filled="f" strokecolor="black [2560]" strokeweight="1pt">
                  <v:stroke joinstyle="miter"/>
                  <v:path arrowok="t"/>
                </v:shape>
                <v:shape id="CustomShape 10" o:spid="_x0000_s1032" style="position:absolute;left:1112;top:29181;width:1660;height:20855;visibility:visible;mso-wrap-style:square;v-text-anchor:top" coordsize="166434,2085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" path="m,l,2085975r166434,e" filled="f" strokecolor="black [2560]" strokeweight="1pt">
                  <v:stroke joinstyle="miter"/>
                  <v:path arrowok="t"/>
                </v:shape>
                <v:shape id="CustomShape 11" o:spid="_x0000_s1033" style="position:absolute;left:1112;top:29181;width:1660;height:12978;visibility:visible;mso-wrap-style:square;v-text-anchor:top" coordsize="166434,12981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" path="m,l,1298187r166434,e" filled="f" strokecolor="black [2560]" strokeweight="1pt">
                  <v:stroke joinstyle="miter"/>
                  <v:path arrowok="t"/>
                </v:shape>
                <v:shape id="CustomShape 12" o:spid="_x0000_s1034" style="position:absolute;left:1112;top:29181;width:1660;height:5101;visibility:visible;mso-wrap-style:square;v-text-anchor:top" coordsize="166434,5103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" path="m,l,510398r166434,e" filled="f" strokecolor="black [2560]" strokeweight="1pt">
                  <v:stroke joinstyle="miter"/>
                  <v:path arrowok="t"/>
                </v:shape>
                <v:shape id="CustomShape 13" o:spid="_x0000_s1035" style="position:absolute;left:5547;top:19985;width:6710;height:3645;visibility:visible;mso-wrap-style:square;v-text-anchor:top" coordsize="671284,2330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" path="m671284,r,116503l,116503,,233007e" filled="f" strokecolor="black [2560]" strokeweight="1pt">
                  <v:stroke joinstyle="miter"/>
                  <v:path arrowok="t"/>
                </v:shape>
                <v:shape id="CustomShape 14" o:spid="_x0000_s1036" style="position:absolute;left:12260;top:3682;width:10065;height:12071;visibility:visible;mso-wrap-style:square;v-text-anchor:top" coordsize="1006927,10207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" path="m1006927,r,904292l,904292r,116504e" filled="f" strokecolor="black [1920]" strokeweight="1pt">
                  <v:stroke joinstyle="miter"/>
                  <v:path arrowok="t"/>
                </v:shape>
                <v:rect id="CustomShape 15" o:spid="_x0000_s1037" style="position:absolute;left:16200;top:-1016;width:12311;height:46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73CCF29A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Unrelated patients with suggestive phenotype of LFS</w:t>
                        </w:r>
                      </w:p>
                      <w:p w14:paraId="71CD752F" w14:textId="12DE436A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211)</w:t>
                        </w:r>
                      </w:p>
                    </w:txbxContent>
                  </v:textbox>
                </v:rect>
                <v:rect id="CustomShape 16" o:spid="_x0000_s1038" style="position:absolute;left:6713;top:15757;width:11092;height:42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5AD5F82E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proofErr w:type="spellStart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Public</w:t>
                        </w:r>
                        <w:proofErr w:type="spellEnd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 Hospital</w:t>
                        </w:r>
                      </w:p>
                      <w:p w14:paraId="3E829F40" w14:textId="612EC8B0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(n=148)</w:t>
                        </w:r>
                      </w:p>
                    </w:txbxContent>
                  </v:textbox>
                </v:rect>
                <v:rect id="CustomShape 17" o:spid="_x0000_s1039" style="position:absolute;top:23634;width:11091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" fillcolor="white [3201]" strokecolor="black [2560]" strokeweight="1pt">
                  <v:textbox inset=".09mm,.09mm,.09mm,.09mm">
                    <w:txbxContent>
                      <w:p w14:paraId="1827A791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Patients from the Cancer Genetics Clinic</w:t>
                        </w:r>
                      </w:p>
                      <w:p w14:paraId="69658541" w14:textId="6D8B6828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108)</w:t>
                        </w:r>
                      </w:p>
                    </w:txbxContent>
                  </v:textbox>
                </v:rect>
                <v:rect id="CustomShape 18" o:spid="_x0000_s1040" style="position:absolute;left:2775;top:31510;width:8316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427BC4E9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Retrospective analysis of Sanger and MLPA results</w:t>
                        </w:r>
                      </w:p>
                      <w:p w14:paraId="3D2A6A3A" w14:textId="74B0ECDD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 xml:space="preserve">(n=68) </w:t>
                        </w:r>
                      </w:p>
                    </w:txbxContent>
                  </v:textbox>
                </v:rect>
                <v:rect id="CustomShape 19" o:spid="_x0000_s1041" style="position:absolute;left:2775;top:39391;width:8316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" fillcolor="white [3201]" strokecolor="black [2560]" strokeweight="1pt">
                  <v:textbox inset=".09mm,.09mm,.09mm,.09mm">
                    <w:txbxContent>
                      <w:p w14:paraId="44BB08A0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NGS + MLPA </w:t>
                        </w:r>
                        <w:proofErr w:type="spellStart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analysis</w:t>
                        </w:r>
                        <w:proofErr w:type="spellEnd"/>
                      </w:p>
                      <w:p w14:paraId="0D81C130" w14:textId="046C2B05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(n=38)</w:t>
                        </w:r>
                      </w:p>
                    </w:txbxContent>
                  </v:textbox>
                </v:rect>
                <v:rect id="CustomShape 20" o:spid="_x0000_s1042" style="position:absolute;left:2775;top:47268;width:8316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674C4925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MGPT including TP53 variants (NGS) and rearrangements</w:t>
                        </w:r>
                      </w:p>
                      <w:p w14:paraId="4A3D8414" w14:textId="70C24134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2)</w:t>
                        </w:r>
                      </w:p>
                    </w:txbxContent>
                  </v:textbox>
                </v:rect>
                <v:rect id="CustomShape 21" o:spid="_x0000_s1043" style="position:absolute;left:13428;top:23634;width:11091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3B7004E0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Patients from the Pediatric Cancer Ward</w:t>
                        </w:r>
                      </w:p>
                      <w:p w14:paraId="78B86E46" w14:textId="3004990B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40)</w:t>
                        </w:r>
                      </w:p>
                    </w:txbxContent>
                  </v:textbox>
                </v:rect>
                <v:rect id="CustomShape 22" o:spid="_x0000_s1044" style="position:absolute;left:16200;top:31510;width:8319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0EBD578A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Retrospective analysis of Sanger and MLPA results</w:t>
                        </w:r>
                      </w:p>
                      <w:p w14:paraId="71D5AFE4" w14:textId="5E702160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29)</w:t>
                        </w:r>
                      </w:p>
                    </w:txbxContent>
                  </v:textbox>
                </v:rect>
                <v:rect id="CustomShape 23" o:spid="_x0000_s1045" style="position:absolute;left:16200;top:39391;width:8319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7D9D103E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NGS + MLPA </w:t>
                        </w:r>
                        <w:proofErr w:type="spellStart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analysis</w:t>
                        </w:r>
                        <w:proofErr w:type="spellEnd"/>
                      </w:p>
                      <w:p w14:paraId="2DD9FE1C" w14:textId="75CABC0C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(n=11)</w:t>
                        </w:r>
                      </w:p>
                    </w:txbxContent>
                  </v:textbox>
                </v:rect>
                <v:rect id="CustomShape 24" o:spid="_x0000_s1046" style="position:absolute;left:26850;top:15757;width:11091;height:42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" fillcolor="white [3201]" strokecolor="black [2560]" strokeweight="1pt">
                  <v:textbox inset=".09mm,.09mm,.09mm,.09mm">
                    <w:txbxContent>
                      <w:p w14:paraId="79E4C91C" w14:textId="6A32B989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Private </w:t>
                        </w:r>
                        <w:proofErr w:type="spellStart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Clinics</w:t>
                        </w:r>
                        <w:proofErr w:type="spellEnd"/>
                        <w:r w:rsidR="000F74E2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 (Hospital Moinhos de Vento, </w:t>
                        </w:r>
                        <w:proofErr w:type="spellStart"/>
                        <w:r w:rsidR="000F74E2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Clinionco</w:t>
                        </w:r>
                        <w:proofErr w:type="spellEnd"/>
                        <w:r w:rsidR="000F74E2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, Hospital Mãe de Deus </w:t>
                        </w:r>
                        <w:proofErr w:type="spellStart"/>
                        <w:r w:rsidR="000F74E2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and</w:t>
                        </w:r>
                        <w:proofErr w:type="spellEnd"/>
                        <w:r w:rsidR="000F74E2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 xml:space="preserve"> Instituto de Oncologia Kaplan)</w:t>
                        </w:r>
                      </w:p>
                      <w:p w14:paraId="6628E323" w14:textId="32296A6E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pt-BR"/>
                          </w:rPr>
                          <w:t>(n=43)</w:t>
                        </w:r>
                      </w:p>
                    </w:txbxContent>
                  </v:textbox>
                </v:rect>
                <v:rect id="CustomShape 25" o:spid="_x0000_s1047" style="position:absolute;left:29618;top:23637;width:8323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" fillcolor="white [3201]" strokecolor="black [2560]" strokeweight="1pt">
                  <v:textbox inset=".09mm,.09mm,.09mm,.09mm">
                    <w:txbxContent>
                      <w:p w14:paraId="05881898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Retrospective analysis of Sanger and MLPA results</w:t>
                        </w:r>
                      </w:p>
                      <w:p w14:paraId="65CD4B89" w14:textId="394ACC30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3)</w:t>
                        </w:r>
                      </w:p>
                    </w:txbxContent>
                  </v:textbox>
                </v:rect>
                <v:rect id="CustomShape 26" o:spid="_x0000_s1048" style="position:absolute;left:29620;top:31510;width:8324;height:55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" fillcolor="white [3201]" strokecolor="black [2560]" strokeweight="1pt">
                  <v:textbox inset=".09mm,.09mm,.09mm,.09mm">
                    <w:txbxContent>
                      <w:p w14:paraId="38063323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MGPT including TP53 variants (NGS) and rearrangements</w:t>
                        </w:r>
                      </w:p>
                      <w:p w14:paraId="62E23CAC" w14:textId="426501E3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40)</w:t>
                        </w:r>
                      </w:p>
                    </w:txbxContent>
                  </v:textbox>
                </v:rect>
                <v:rect id="CustomShape 27" o:spid="_x0000_s1049" style="position:absolute;left:10069;top:6223;width:11091;height:60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" fillcolor="white [3201]" strokeweight="1pt">
                  <v:textbox inset=".09mm,.09mm,.09mm,.09mm">
                    <w:txbxContent>
                      <w:p w14:paraId="043F146E" w14:textId="77777777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 xml:space="preserve">Excluded for not meeting </w:t>
                        </w:r>
                        <w:proofErr w:type="spellStart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Chrompret</w:t>
                        </w:r>
                        <w:proofErr w:type="spellEnd"/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 xml:space="preserve"> criteria after review or living outside Southern Brazil</w:t>
                        </w:r>
                      </w:p>
                      <w:p w14:paraId="242742CC" w14:textId="619DF7FA" w:rsidR="00706B06" w:rsidRPr="00706B06" w:rsidRDefault="00706B06" w:rsidP="00706B06">
                        <w:pPr>
                          <w:spacing w:after="35" w:line="216" w:lineRule="auto"/>
                          <w:jc w:val="center"/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</w:pPr>
                        <w:r w:rsidRPr="00706B06">
                          <w:rPr>
                            <w:rFonts w:ascii="Calibri" w:hAnsi="Calibri"/>
                            <w:color w:val="000000"/>
                            <w:kern w:val="24"/>
                            <w:sz w:val="14"/>
                            <w:szCs w:val="14"/>
                            <w:lang w:val="en-US"/>
                          </w:rPr>
                          <w:t>(n=20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62B194" wp14:editId="7020FB77">
                <wp:simplePos x="0" y="0"/>
                <wp:positionH relativeFrom="column">
                  <wp:posOffset>3602837</wp:posOffset>
                </wp:positionH>
                <wp:positionV relativeFrom="paragraph">
                  <wp:posOffset>2001060</wp:posOffset>
                </wp:positionV>
                <wp:extent cx="165735" cy="649539"/>
                <wp:effectExtent l="0" t="0" r="12065" b="11430"/>
                <wp:wrapNone/>
                <wp:docPr id="28" name="CustomShap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64953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6434" h="510398">
                              <a:moveTo>
                                <a:pt x="0" y="0"/>
                              </a:moveTo>
                              <a:lnTo>
                                <a:pt x="0" y="510398"/>
                              </a:lnTo>
                              <a:lnTo>
                                <a:pt x="166434" y="510398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</a:ln>
                      </wps:spPr>
                      <wps:style>
                        <a:lnRef idx="2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FB476" id="CustomShape 8" o:spid="_x0000_s1026" style="position:absolute;margin-left:283.7pt;margin-top:157.55pt;width:13.05pt;height:51.1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coordsize="166434,5103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" path="m,l,510398r166434,e" filled="f" strokecolor="black [2560]" strokeweight="1pt">
                <v:stroke joinstyle="miter"/>
                <v:path arrowok="t"/>
              </v:shape>
            </w:pict>
          </mc:Fallback>
        </mc:AlternateContent>
      </w:r>
      <w:r w:rsidR="0025733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53D8EE" wp14:editId="05BBFF18">
                <wp:simplePos x="0" y="0"/>
                <wp:positionH relativeFrom="column">
                  <wp:posOffset>3602837</wp:posOffset>
                </wp:positionH>
                <wp:positionV relativeFrom="paragraph">
                  <wp:posOffset>2001061</wp:posOffset>
                </wp:positionV>
                <wp:extent cx="165735" cy="1429736"/>
                <wp:effectExtent l="0" t="0" r="12065" b="18415"/>
                <wp:wrapNone/>
                <wp:docPr id="1" name="CustomShap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142973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6434" h="1298187">
                              <a:moveTo>
                                <a:pt x="0" y="0"/>
                              </a:moveTo>
                              <a:lnTo>
                                <a:pt x="0" y="1298187"/>
                              </a:lnTo>
                              <a:lnTo>
                                <a:pt x="166434" y="1298187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solidFill>
                        </a:ln>
                      </wps:spPr>
                      <wps:style>
                        <a:lnRef idx="2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BBDF9" id="CustomShape 7" o:spid="_x0000_s1026" style="position:absolute;margin-left:283.7pt;margin-top:157.55pt;width:13.05pt;height:112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coordsize="166434,1298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" path="m,l,1298187r166434,e" filled="f" strokecolor="black [2560]" strokeweight="1pt">
                <v:stroke joinstyle="miter"/>
                <v:path arrowok="t"/>
              </v:shape>
            </w:pict>
          </mc:Fallback>
        </mc:AlternateContent>
      </w:r>
    </w:p>
    <w:p w14:paraId="1E6F7D15" w14:textId="361E567C" w:rsidR="00ED6F9A" w:rsidRPr="00ED6F9A" w:rsidRDefault="00ED6F9A" w:rsidP="00ED6F9A"/>
    <w:p w14:paraId="44E8B44E" w14:textId="2E59E556" w:rsidR="00ED6F9A" w:rsidRPr="00ED6F9A" w:rsidRDefault="00ED6F9A" w:rsidP="00ED6F9A"/>
    <w:p w14:paraId="49BFD548" w14:textId="5F65F81B" w:rsidR="00ED6F9A" w:rsidRPr="00ED6F9A" w:rsidRDefault="00ED6F9A" w:rsidP="00ED6F9A"/>
    <w:p w14:paraId="65EC128D" w14:textId="2C9096E5" w:rsidR="00ED6F9A" w:rsidRPr="00ED6F9A" w:rsidRDefault="00ED6F9A" w:rsidP="00ED6F9A"/>
    <w:p w14:paraId="41F9A9B4" w14:textId="21F0486B" w:rsidR="00ED6F9A" w:rsidRPr="00ED6F9A" w:rsidRDefault="00ED6F9A" w:rsidP="00ED6F9A"/>
    <w:p w14:paraId="1A16E52C" w14:textId="7B629A94" w:rsidR="00ED6F9A" w:rsidRPr="00ED6F9A" w:rsidRDefault="00ED6F9A" w:rsidP="00ED6F9A"/>
    <w:p w14:paraId="10D1188E" w14:textId="40A7AB92" w:rsidR="00ED6F9A" w:rsidRPr="00ED6F9A" w:rsidRDefault="00ED6F9A" w:rsidP="00ED6F9A"/>
    <w:p w14:paraId="7B6DCB6A" w14:textId="3E21975F" w:rsidR="00ED6F9A" w:rsidRPr="00ED6F9A" w:rsidRDefault="00ED6F9A" w:rsidP="00ED6F9A"/>
    <w:p w14:paraId="29B8E6B6" w14:textId="3577ADBB" w:rsidR="00ED6F9A" w:rsidRPr="00ED6F9A" w:rsidRDefault="00ED6F9A" w:rsidP="00ED6F9A"/>
    <w:p w14:paraId="4B50C210" w14:textId="7431C590" w:rsidR="00ED6F9A" w:rsidRPr="00ED6F9A" w:rsidRDefault="00ED6F9A" w:rsidP="00ED6F9A"/>
    <w:p w14:paraId="347518C7" w14:textId="0B4460B0" w:rsidR="00ED6F9A" w:rsidRPr="00ED6F9A" w:rsidRDefault="00ED6F9A" w:rsidP="00ED6F9A"/>
    <w:p w14:paraId="593E03F9" w14:textId="3B2B3E99" w:rsidR="00ED6F9A" w:rsidRPr="00ED6F9A" w:rsidRDefault="00ED6F9A" w:rsidP="00ED6F9A"/>
    <w:p w14:paraId="050D56F1" w14:textId="6BCD097B" w:rsidR="00ED6F9A" w:rsidRPr="00ED6F9A" w:rsidRDefault="00ED6F9A" w:rsidP="00ED6F9A"/>
    <w:p w14:paraId="33F19AC9" w14:textId="56CBE876" w:rsidR="00ED6F9A" w:rsidRPr="00ED6F9A" w:rsidRDefault="00ED6F9A" w:rsidP="00ED6F9A"/>
    <w:p w14:paraId="67A1CFBB" w14:textId="45AB231B" w:rsidR="00ED6F9A" w:rsidRPr="00ED6F9A" w:rsidRDefault="00ED6F9A" w:rsidP="00ED6F9A"/>
    <w:p w14:paraId="516EAB68" w14:textId="1DB2A480" w:rsidR="00ED6F9A" w:rsidRPr="00ED6F9A" w:rsidRDefault="00ED6F9A" w:rsidP="00ED6F9A"/>
    <w:p w14:paraId="695D95AB" w14:textId="4643B2CA" w:rsidR="00ED6F9A" w:rsidRPr="00ED6F9A" w:rsidRDefault="00ED6F9A" w:rsidP="00ED6F9A"/>
    <w:p w14:paraId="2E2EB7EA" w14:textId="51525F41" w:rsidR="00ED6F9A" w:rsidRPr="00ED6F9A" w:rsidRDefault="00ED6F9A" w:rsidP="00ED6F9A"/>
    <w:p w14:paraId="601D12E2" w14:textId="566A52E0" w:rsidR="00ED6F9A" w:rsidRPr="00ED6F9A" w:rsidRDefault="00ED6F9A" w:rsidP="00ED6F9A"/>
    <w:p w14:paraId="47FA2EFF" w14:textId="63E9BB62" w:rsidR="00ED6F9A" w:rsidRPr="00ED6F9A" w:rsidRDefault="00ED6F9A" w:rsidP="00ED6F9A"/>
    <w:p w14:paraId="18C69B23" w14:textId="163A3CD9" w:rsidR="00ED6F9A" w:rsidRPr="00ED6F9A" w:rsidRDefault="00ED6F9A" w:rsidP="00ED6F9A"/>
    <w:p w14:paraId="533D0DF9" w14:textId="684DEBB0" w:rsidR="00ED6F9A" w:rsidRPr="00ED6F9A" w:rsidRDefault="00ED6F9A" w:rsidP="00ED6F9A"/>
    <w:p w14:paraId="10579DCD" w14:textId="0C4D734E" w:rsidR="00ED6F9A" w:rsidRPr="00ED6F9A" w:rsidRDefault="00ED6F9A" w:rsidP="00ED6F9A"/>
    <w:p w14:paraId="124D22CC" w14:textId="343CAD13" w:rsidR="00ED6F9A" w:rsidRPr="00ED6F9A" w:rsidRDefault="00ED6F9A" w:rsidP="00ED6F9A"/>
    <w:p w14:paraId="16C877E3" w14:textId="23AC0BF8" w:rsidR="00ED6F9A" w:rsidRPr="00ED6F9A" w:rsidRDefault="00ED6F9A" w:rsidP="00ED6F9A"/>
    <w:p w14:paraId="1A53EE08" w14:textId="20DF6095" w:rsidR="00ED6F9A" w:rsidRPr="00ED6F9A" w:rsidRDefault="00ED6F9A" w:rsidP="00ED6F9A"/>
    <w:p w14:paraId="3488E608" w14:textId="02ED99B3" w:rsidR="00ED6F9A" w:rsidRPr="00ED6F9A" w:rsidRDefault="00ED6F9A" w:rsidP="00ED6F9A"/>
    <w:p w14:paraId="702E24DE" w14:textId="3549455F" w:rsidR="00ED6F9A" w:rsidRPr="00ED6F9A" w:rsidRDefault="00ED6F9A" w:rsidP="00ED6F9A"/>
    <w:p w14:paraId="18EEA20B" w14:textId="77777777" w:rsidR="00ED6F9A" w:rsidRDefault="00ED6F9A" w:rsidP="00ED6F9A">
      <w:pPr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</w:pPr>
    </w:p>
    <w:p w14:paraId="427267B8" w14:textId="26DA209A" w:rsidR="00ED6F9A" w:rsidRDefault="00ED6F9A" w:rsidP="0042376D">
      <w:pPr>
        <w:spacing w:line="276" w:lineRule="auto"/>
        <w:jc w:val="both"/>
        <w:rPr>
          <w:rStyle w:val="None"/>
          <w:rFonts w:ascii="Times New Roman" w:hAnsi="Times New Roman"/>
          <w:color w:val="000000"/>
          <w:sz w:val="22"/>
          <w:szCs w:val="22"/>
          <w:u w:color="000000"/>
          <w:lang w:val="en-US"/>
        </w:rPr>
      </w:pPr>
      <w:bookmarkStart w:id="0" w:name="_Hlk65634720"/>
      <w:r w:rsidRPr="00ED6F9A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>S1</w:t>
      </w:r>
      <w:r w:rsidR="005A1E8C" w:rsidRPr="005A1E8C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 xml:space="preserve"> </w:t>
      </w:r>
      <w:r w:rsidR="005A1E8C" w:rsidRPr="00ED6F9A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>Fig</w:t>
      </w:r>
      <w:r w:rsidRPr="00ED6F9A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 xml:space="preserve">. </w:t>
      </w:r>
      <w:commentRangeStart w:id="1"/>
      <w:r w:rsidRPr="00F35ED5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 xml:space="preserve">Consort Diagram </w:t>
      </w:r>
      <w:commentRangeEnd w:id="1"/>
      <w:r w:rsidR="00047A71" w:rsidRPr="00F35ED5">
        <w:rPr>
          <w:rStyle w:val="Refdecomentrio"/>
          <w:b/>
          <w:bCs/>
        </w:rPr>
        <w:commentReference w:id="1"/>
      </w:r>
      <w:r w:rsidRPr="00F35ED5">
        <w:rPr>
          <w:rStyle w:val="None"/>
          <w:rFonts w:ascii="Times New Roman" w:hAnsi="Times New Roman"/>
          <w:b/>
          <w:bCs/>
          <w:color w:val="000000"/>
          <w:sz w:val="22"/>
          <w:szCs w:val="22"/>
          <w:u w:color="000000"/>
          <w:lang w:val="en-US"/>
        </w:rPr>
        <w:t>representing the patient recruitment and genetic testing process employed in the current study.</w:t>
      </w:r>
      <w:bookmarkEnd w:id="0"/>
    </w:p>
    <w:sectPr w:rsidR="00ED6F9A" w:rsidSect="004237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igor vieira" w:date="2021-03-02T23:58:00Z" w:initials="iv">
    <w:p w14:paraId="18F2D269" w14:textId="4E5896FB" w:rsidR="00612294" w:rsidRPr="00FE0F18" w:rsidRDefault="00047A71" w:rsidP="00612294">
      <w:pPr>
        <w:pStyle w:val="Textodecomentrio"/>
        <w:rPr>
          <w:lang w:val="pt-BR"/>
        </w:rPr>
      </w:pPr>
      <w:r>
        <w:rPr>
          <w:rStyle w:val="Refdecomentrio"/>
        </w:rPr>
        <w:annotationRef/>
      </w:r>
      <w:proofErr w:type="spellStart"/>
      <w:r>
        <w:t>Rever</w:t>
      </w:r>
      <w:proofErr w:type="spellEnd"/>
      <w:r w:rsidR="00612294">
        <w:t xml:space="preserve"> a </w:t>
      </w:r>
      <w:proofErr w:type="spellStart"/>
      <w:r w:rsidR="00612294">
        <w:t>parte</w:t>
      </w:r>
      <w:proofErr w:type="spellEnd"/>
      <w:r w:rsidR="00612294">
        <w:t xml:space="preserve"> </w:t>
      </w:r>
      <w:proofErr w:type="spellStart"/>
      <w:r w:rsidR="00612294">
        <w:t>que</w:t>
      </w:r>
      <w:proofErr w:type="spellEnd"/>
      <w:r w:rsidR="00612294">
        <w:t xml:space="preserve"> </w:t>
      </w:r>
      <w:proofErr w:type="spellStart"/>
      <w:r w:rsidR="00612294">
        <w:t>menciona</w:t>
      </w:r>
      <w:proofErr w:type="spellEnd"/>
      <w:r w:rsidR="00612294">
        <w:t xml:space="preserve"> </w:t>
      </w:r>
      <w:proofErr w:type="spellStart"/>
      <w:r w:rsidR="00612294">
        <w:t>as</w:t>
      </w:r>
      <w:proofErr w:type="spellEnd"/>
      <w:r w:rsidR="00612294">
        <w:t xml:space="preserve"> Private </w:t>
      </w:r>
      <w:proofErr w:type="spellStart"/>
      <w:r w:rsidR="00612294">
        <w:t>clinics</w:t>
      </w:r>
      <w:proofErr w:type="spellEnd"/>
      <w:r w:rsidR="00612294">
        <w:t xml:space="preserve"> (n=43), Prof </w:t>
      </w:r>
      <w:proofErr w:type="spellStart"/>
      <w:r w:rsidR="00612294">
        <w:t>sugeriu</w:t>
      </w:r>
      <w:proofErr w:type="spellEnd"/>
      <w:r w:rsidR="00612294" w:rsidRPr="00FE0F18">
        <w:rPr>
          <w:lang w:val="pt-BR"/>
        </w:rPr>
        <w:t xml:space="preserve"> colocar os nomes das clinicas no diagrama </w:t>
      </w:r>
      <w:proofErr w:type="spellStart"/>
      <w:r w:rsidR="00612294">
        <w:rPr>
          <w:lang w:val="pt-BR"/>
        </w:rPr>
        <w:t>consort</w:t>
      </w:r>
      <w:proofErr w:type="spellEnd"/>
      <w:r w:rsidR="00612294">
        <w:rPr>
          <w:lang w:val="pt-BR"/>
        </w:rPr>
        <w:t>...</w:t>
      </w:r>
      <w:r w:rsidR="00612294" w:rsidRPr="00612294">
        <w:rPr>
          <w:lang w:val="pt-BR"/>
        </w:rPr>
        <w:t xml:space="preserve"> </w:t>
      </w:r>
      <w:r w:rsidR="00612294">
        <w:rPr>
          <w:lang w:val="pt-BR"/>
        </w:rPr>
        <w:t xml:space="preserve">sugiro </w:t>
      </w:r>
      <w:proofErr w:type="spellStart"/>
      <w:r w:rsidR="00612294">
        <w:rPr>
          <w:lang w:val="pt-BR"/>
        </w:rPr>
        <w:t>vc</w:t>
      </w:r>
      <w:proofErr w:type="spellEnd"/>
      <w:r w:rsidR="00612294">
        <w:rPr>
          <w:lang w:val="pt-BR"/>
        </w:rPr>
        <w:t xml:space="preserve"> optar por citar aqui no </w:t>
      </w:r>
      <w:proofErr w:type="spellStart"/>
      <w:r w:rsidR="00612294">
        <w:rPr>
          <w:lang w:val="pt-BR"/>
        </w:rPr>
        <w:t>consort</w:t>
      </w:r>
      <w:proofErr w:type="spellEnd"/>
      <w:r w:rsidR="00612294">
        <w:rPr>
          <w:lang w:val="pt-BR"/>
        </w:rPr>
        <w:t xml:space="preserve"> ou no texto do corpo do artigo onde já tinhas mencionado o nome delas</w:t>
      </w:r>
    </w:p>
    <w:p w14:paraId="5FA3E2D6" w14:textId="367EC768" w:rsidR="00047A71" w:rsidRPr="00612294" w:rsidRDefault="00047A71">
      <w:pPr>
        <w:pStyle w:val="Textodecomentrio"/>
        <w:rPr>
          <w:lang w:val="pt-BR"/>
        </w:rPr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FA3E2D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94F8F" w16cex:dateUtc="2021-03-03T0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A3E2D6" w16cid:durableId="23E94F8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4A3CC" w14:textId="77777777" w:rsidR="00F71890" w:rsidRDefault="00F71890" w:rsidP="00706B06">
      <w:r>
        <w:separator/>
      </w:r>
    </w:p>
  </w:endnote>
  <w:endnote w:type="continuationSeparator" w:id="0">
    <w:p w14:paraId="5A2A83BB" w14:textId="77777777" w:rsidR="00F71890" w:rsidRDefault="00F71890" w:rsidP="0070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29A7D" w14:textId="77777777" w:rsidR="00F71890" w:rsidRDefault="00F71890" w:rsidP="00706B06">
      <w:r>
        <w:separator/>
      </w:r>
    </w:p>
  </w:footnote>
  <w:footnote w:type="continuationSeparator" w:id="0">
    <w:p w14:paraId="4CC16EA3" w14:textId="77777777" w:rsidR="00F71890" w:rsidRDefault="00F71890" w:rsidP="00706B0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gor vieira">
    <w15:presenceInfo w15:providerId="Windows Live" w15:userId="878403e8d0dbfe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06"/>
    <w:rsid w:val="00047A71"/>
    <w:rsid w:val="000F74E2"/>
    <w:rsid w:val="001A2BCC"/>
    <w:rsid w:val="0025733B"/>
    <w:rsid w:val="002F2E75"/>
    <w:rsid w:val="0042376D"/>
    <w:rsid w:val="00495E2B"/>
    <w:rsid w:val="004A0313"/>
    <w:rsid w:val="004C65A8"/>
    <w:rsid w:val="005105F6"/>
    <w:rsid w:val="005A1E8C"/>
    <w:rsid w:val="00612294"/>
    <w:rsid w:val="0063265A"/>
    <w:rsid w:val="00706B06"/>
    <w:rsid w:val="00B13FD9"/>
    <w:rsid w:val="00BF49A8"/>
    <w:rsid w:val="00C21055"/>
    <w:rsid w:val="00E125B0"/>
    <w:rsid w:val="00ED6F9A"/>
    <w:rsid w:val="00F35ED5"/>
    <w:rsid w:val="00F71890"/>
    <w:rsid w:val="00FA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6A543"/>
  <w15:chartTrackingRefBased/>
  <w15:docId w15:val="{A804E267-ACD3-EB4F-8749-B49C66A7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06B06"/>
  </w:style>
  <w:style w:type="paragraph" w:styleId="Rodap">
    <w:name w:val="footer"/>
    <w:basedOn w:val="Normal"/>
    <w:link w:val="Rodap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uiPriority w:val="99"/>
    <w:rsid w:val="00706B06"/>
  </w:style>
  <w:style w:type="character" w:customStyle="1" w:styleId="None">
    <w:name w:val="None"/>
    <w:rsid w:val="00ED6F9A"/>
  </w:style>
  <w:style w:type="table" w:customStyle="1" w:styleId="TableNormal1">
    <w:name w:val="Table Normal1"/>
    <w:rsid w:val="00ED6F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47A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7A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7A7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A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A71"/>
    <w:rPr>
      <w:b/>
      <w:bCs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BF49A8"/>
  </w:style>
  <w:style w:type="character" w:styleId="Hyperlink">
    <w:name w:val="Hyperlink"/>
    <w:uiPriority w:val="99"/>
    <w:rsid w:val="00BF49A8"/>
    <w:rPr>
      <w:u w:val="single"/>
    </w:rPr>
  </w:style>
  <w:style w:type="table" w:customStyle="1" w:styleId="TableNormal">
    <w:name w:val="Table Normal"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BF49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BF49A8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20" w:after="120" w:line="363" w:lineRule="auto"/>
      <w:ind w:firstLine="700"/>
    </w:pPr>
    <w:rPr>
      <w:rFonts w:ascii="Arial" w:eastAsia="Arial Unicode MS" w:hAnsi="Arial" w:cs="Arial Unicode MS"/>
      <w:color w:val="222222"/>
      <w:sz w:val="22"/>
      <w:szCs w:val="22"/>
      <w:u w:color="222222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F49A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49A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F49A8"/>
  </w:style>
  <w:style w:type="character" w:styleId="Nmerodepgina">
    <w:name w:val="page number"/>
    <w:basedOn w:val="Fontepargpadro"/>
    <w:uiPriority w:val="99"/>
    <w:semiHidden/>
    <w:unhideWhenUsed/>
    <w:rsid w:val="00BF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9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A12EA-1C29-6646-B005-B7902EC5B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ne Rocha</dc:creator>
  <cp:keywords/>
  <dc:description/>
  <cp:lastModifiedBy>Camila Bittar</cp:lastModifiedBy>
  <cp:revision>15</cp:revision>
  <dcterms:created xsi:type="dcterms:W3CDTF">2021-02-19T13:52:00Z</dcterms:created>
  <dcterms:modified xsi:type="dcterms:W3CDTF">2021-03-04T10:34:00Z</dcterms:modified>
</cp:coreProperties>
</file>